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86E8D" w14:textId="57FAE99F" w:rsidR="004E7DB2" w:rsidRPr="004E7DB2" w:rsidRDefault="00617D44" w:rsidP="00E41493">
      <w:pPr>
        <w:spacing w:afterLines="50" w:after="156"/>
        <w:rPr>
          <w:sz w:val="22"/>
          <w:szCs w:val="22"/>
        </w:rPr>
      </w:pPr>
      <w:r w:rsidRPr="00617D44">
        <w:rPr>
          <w:b/>
          <w:sz w:val="22"/>
          <w:szCs w:val="22"/>
        </w:rPr>
        <w:t>Supplementary Table S1</w:t>
      </w:r>
      <w:r w:rsidR="004E7DB2" w:rsidRPr="004E7DB2">
        <w:rPr>
          <w:b/>
          <w:sz w:val="22"/>
          <w:szCs w:val="22"/>
        </w:rPr>
        <w:t xml:space="preserve"> </w:t>
      </w:r>
      <w:r w:rsidR="004E7DB2" w:rsidRPr="00617D44">
        <w:rPr>
          <w:sz w:val="22"/>
          <w:szCs w:val="22"/>
        </w:rPr>
        <w:t>Clinical manifestations, pathology, virology and liver function in the</w:t>
      </w:r>
      <w:r w:rsidR="004E7DB2" w:rsidRPr="00617D44">
        <w:rPr>
          <w:rFonts w:hint="eastAsia"/>
          <w:sz w:val="22"/>
          <w:szCs w:val="22"/>
        </w:rPr>
        <w:t xml:space="preserve"> </w:t>
      </w:r>
      <w:r w:rsidR="004E7DB2" w:rsidRPr="00617D44">
        <w:rPr>
          <w:sz w:val="22"/>
          <w:szCs w:val="22"/>
        </w:rPr>
        <w:t>studied subjects</w:t>
      </w:r>
    </w:p>
    <w:tbl>
      <w:tblPr>
        <w:tblStyle w:val="a3"/>
        <w:tblW w:w="0" w:type="auto"/>
        <w:jc w:val="center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969"/>
        <w:gridCol w:w="2074"/>
      </w:tblGrid>
      <w:tr w:rsidR="004E7DB2" w:rsidRPr="004E7DB2" w14:paraId="155172F0" w14:textId="77777777" w:rsidTr="002339D5">
        <w:trPr>
          <w:trHeight w:val="567"/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95BB7D" w14:textId="77777777" w:rsidR="004E7DB2" w:rsidRPr="004E7DB2" w:rsidRDefault="004E7DB2" w:rsidP="00E41493">
            <w:pPr>
              <w:spacing w:beforeLines="50" w:before="156"/>
              <w:rPr>
                <w:b/>
                <w:sz w:val="22"/>
                <w:szCs w:val="22"/>
              </w:rPr>
            </w:pPr>
            <w:r w:rsidRPr="004E7DB2">
              <w:rPr>
                <w:b/>
                <w:sz w:val="22"/>
                <w:szCs w:val="22"/>
              </w:rPr>
              <w:t>Ite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4680F5" w14:textId="77777777" w:rsidR="004E7DB2" w:rsidRPr="004E7DB2" w:rsidRDefault="004E7DB2" w:rsidP="00E41493">
            <w:pPr>
              <w:spacing w:beforeLines="50" w:before="156"/>
              <w:jc w:val="center"/>
              <w:rPr>
                <w:b/>
                <w:sz w:val="22"/>
                <w:szCs w:val="22"/>
              </w:rPr>
            </w:pPr>
            <w:r w:rsidRPr="004E7DB2">
              <w:rPr>
                <w:b/>
                <w:sz w:val="22"/>
                <w:szCs w:val="22"/>
              </w:rPr>
              <w:t>Group I (n = 53)</w:t>
            </w:r>
          </w:p>
        </w:tc>
        <w:tc>
          <w:tcPr>
            <w:tcW w:w="1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CDF100" w14:textId="77777777" w:rsidR="004E7DB2" w:rsidRPr="004E7DB2" w:rsidRDefault="004E7DB2" w:rsidP="00E41493">
            <w:pPr>
              <w:spacing w:beforeLines="50" w:before="156"/>
              <w:jc w:val="center"/>
              <w:rPr>
                <w:b/>
                <w:sz w:val="22"/>
                <w:szCs w:val="22"/>
              </w:rPr>
            </w:pPr>
            <w:r w:rsidRPr="004E7DB2">
              <w:rPr>
                <w:b/>
                <w:sz w:val="22"/>
                <w:szCs w:val="22"/>
              </w:rPr>
              <w:t>Group II (n = 35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A3571C" w14:textId="77777777" w:rsidR="004E7DB2" w:rsidRPr="004E7DB2" w:rsidRDefault="004E7DB2" w:rsidP="00E41493">
            <w:pPr>
              <w:spacing w:beforeLines="50" w:before="156"/>
              <w:jc w:val="center"/>
              <w:rPr>
                <w:b/>
                <w:sz w:val="22"/>
                <w:szCs w:val="22"/>
              </w:rPr>
            </w:pPr>
            <w:r w:rsidRPr="004E7DB2">
              <w:rPr>
                <w:b/>
                <w:sz w:val="22"/>
                <w:szCs w:val="22"/>
              </w:rPr>
              <w:t>Group III (n = 50)</w:t>
            </w:r>
          </w:p>
        </w:tc>
      </w:tr>
      <w:tr w:rsidR="004E7DB2" w:rsidRPr="004E7DB2" w14:paraId="3B696EE0" w14:textId="77777777" w:rsidTr="002339D5">
        <w:trPr>
          <w:jc w:val="center"/>
        </w:trPr>
        <w:tc>
          <w:tcPr>
            <w:tcW w:w="2410" w:type="dxa"/>
            <w:tcBorders>
              <w:top w:val="single" w:sz="8" w:space="0" w:color="auto"/>
            </w:tcBorders>
          </w:tcPr>
          <w:p w14:paraId="70B329A4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Average age (years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45176B9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39</w:t>
            </w:r>
          </w:p>
        </w:tc>
        <w:tc>
          <w:tcPr>
            <w:tcW w:w="1969" w:type="dxa"/>
            <w:tcBorders>
              <w:top w:val="single" w:sz="8" w:space="0" w:color="auto"/>
            </w:tcBorders>
          </w:tcPr>
          <w:p w14:paraId="644455EC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4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CA119D9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37</w:t>
            </w:r>
          </w:p>
        </w:tc>
      </w:tr>
      <w:tr w:rsidR="004E7DB2" w:rsidRPr="004E7DB2" w14:paraId="0045A14E" w14:textId="77777777" w:rsidTr="002339D5">
        <w:trPr>
          <w:jc w:val="center"/>
        </w:trPr>
        <w:tc>
          <w:tcPr>
            <w:tcW w:w="2410" w:type="dxa"/>
          </w:tcPr>
          <w:p w14:paraId="56CF676F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Male-to-female ratio</w:t>
            </w:r>
          </w:p>
        </w:tc>
        <w:tc>
          <w:tcPr>
            <w:tcW w:w="1843" w:type="dxa"/>
          </w:tcPr>
          <w:p w14:paraId="6DBFE1EA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35:18</w:t>
            </w:r>
          </w:p>
        </w:tc>
        <w:tc>
          <w:tcPr>
            <w:tcW w:w="1969" w:type="dxa"/>
          </w:tcPr>
          <w:p w14:paraId="754AD0FB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1:14</w:t>
            </w:r>
          </w:p>
        </w:tc>
        <w:tc>
          <w:tcPr>
            <w:tcW w:w="2074" w:type="dxa"/>
          </w:tcPr>
          <w:p w14:paraId="52401A81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33:17</w:t>
            </w:r>
          </w:p>
        </w:tc>
      </w:tr>
      <w:tr w:rsidR="004E7DB2" w:rsidRPr="004E7DB2" w14:paraId="18658CB8" w14:textId="77777777" w:rsidTr="002339D5">
        <w:trPr>
          <w:jc w:val="center"/>
        </w:trPr>
        <w:tc>
          <w:tcPr>
            <w:tcW w:w="2410" w:type="dxa"/>
          </w:tcPr>
          <w:p w14:paraId="0A49EA08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Hematuria cases (%)</w:t>
            </w:r>
          </w:p>
        </w:tc>
        <w:tc>
          <w:tcPr>
            <w:tcW w:w="1843" w:type="dxa"/>
          </w:tcPr>
          <w:p w14:paraId="50A3ED54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6 (49.1%)</w:t>
            </w:r>
          </w:p>
        </w:tc>
        <w:tc>
          <w:tcPr>
            <w:tcW w:w="1969" w:type="dxa"/>
          </w:tcPr>
          <w:p w14:paraId="3BD48F1E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17 (48.5%)</w:t>
            </w:r>
          </w:p>
        </w:tc>
        <w:tc>
          <w:tcPr>
            <w:tcW w:w="2074" w:type="dxa"/>
          </w:tcPr>
          <w:p w14:paraId="648333C2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4 (48.0%)</w:t>
            </w:r>
          </w:p>
        </w:tc>
      </w:tr>
      <w:tr w:rsidR="004E7DB2" w:rsidRPr="004E7DB2" w14:paraId="456FCC47" w14:textId="77777777" w:rsidTr="002339D5">
        <w:trPr>
          <w:jc w:val="center"/>
        </w:trPr>
        <w:tc>
          <w:tcPr>
            <w:tcW w:w="2410" w:type="dxa"/>
          </w:tcPr>
          <w:p w14:paraId="0AD43042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Edema cases (%)</w:t>
            </w:r>
          </w:p>
        </w:tc>
        <w:tc>
          <w:tcPr>
            <w:tcW w:w="1843" w:type="dxa"/>
          </w:tcPr>
          <w:p w14:paraId="094C1D69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33 (62.3%)</w:t>
            </w:r>
          </w:p>
        </w:tc>
        <w:tc>
          <w:tcPr>
            <w:tcW w:w="1969" w:type="dxa"/>
          </w:tcPr>
          <w:p w14:paraId="4810F8EB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0 (57.1%)</w:t>
            </w:r>
          </w:p>
        </w:tc>
        <w:tc>
          <w:tcPr>
            <w:tcW w:w="2074" w:type="dxa"/>
          </w:tcPr>
          <w:p w14:paraId="4E2A3CEA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9 (58.0%)</w:t>
            </w:r>
          </w:p>
        </w:tc>
      </w:tr>
      <w:tr w:rsidR="004E7DB2" w:rsidRPr="004E7DB2" w14:paraId="6112C108" w14:textId="77777777" w:rsidTr="002339D5">
        <w:trPr>
          <w:jc w:val="center"/>
        </w:trPr>
        <w:tc>
          <w:tcPr>
            <w:tcW w:w="2410" w:type="dxa"/>
          </w:tcPr>
          <w:p w14:paraId="6CFC8F84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SBP (mmHg)</w:t>
            </w:r>
          </w:p>
        </w:tc>
        <w:tc>
          <w:tcPr>
            <w:tcW w:w="1843" w:type="dxa"/>
          </w:tcPr>
          <w:p w14:paraId="301A9EFC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137.48 ± 6.53</w:t>
            </w:r>
          </w:p>
        </w:tc>
        <w:tc>
          <w:tcPr>
            <w:tcW w:w="1969" w:type="dxa"/>
          </w:tcPr>
          <w:p w14:paraId="0851EFE9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133.16 ± 6.72</w:t>
            </w:r>
          </w:p>
        </w:tc>
        <w:tc>
          <w:tcPr>
            <w:tcW w:w="2074" w:type="dxa"/>
          </w:tcPr>
          <w:p w14:paraId="4A6D6043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134.05 ± 6.20</w:t>
            </w:r>
          </w:p>
        </w:tc>
      </w:tr>
      <w:tr w:rsidR="004E7DB2" w:rsidRPr="004E7DB2" w14:paraId="284A6186" w14:textId="77777777" w:rsidTr="002339D5">
        <w:trPr>
          <w:jc w:val="center"/>
        </w:trPr>
        <w:tc>
          <w:tcPr>
            <w:tcW w:w="2410" w:type="dxa"/>
          </w:tcPr>
          <w:p w14:paraId="27842FD1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DBP (mmHg)</w:t>
            </w:r>
          </w:p>
        </w:tc>
        <w:tc>
          <w:tcPr>
            <w:tcW w:w="1843" w:type="dxa"/>
          </w:tcPr>
          <w:p w14:paraId="152B2B96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90.06 ± 3.51</w:t>
            </w:r>
          </w:p>
        </w:tc>
        <w:tc>
          <w:tcPr>
            <w:tcW w:w="1969" w:type="dxa"/>
          </w:tcPr>
          <w:p w14:paraId="3433D7FC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88.24 ± 4.01</w:t>
            </w:r>
          </w:p>
        </w:tc>
        <w:tc>
          <w:tcPr>
            <w:tcW w:w="2074" w:type="dxa"/>
          </w:tcPr>
          <w:p w14:paraId="43F1A4C1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86.31 ± 4.82</w:t>
            </w:r>
          </w:p>
        </w:tc>
      </w:tr>
      <w:tr w:rsidR="004E7DB2" w:rsidRPr="004E7DB2" w14:paraId="6C70D172" w14:textId="77777777" w:rsidTr="002339D5">
        <w:trPr>
          <w:jc w:val="center"/>
        </w:trPr>
        <w:tc>
          <w:tcPr>
            <w:tcW w:w="2410" w:type="dxa"/>
          </w:tcPr>
          <w:p w14:paraId="488C0A40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Urinary protein (g)</w:t>
            </w:r>
          </w:p>
        </w:tc>
        <w:tc>
          <w:tcPr>
            <w:tcW w:w="1843" w:type="dxa"/>
          </w:tcPr>
          <w:p w14:paraId="3F721869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.42 ± 0.21</w:t>
            </w:r>
          </w:p>
        </w:tc>
        <w:tc>
          <w:tcPr>
            <w:tcW w:w="1969" w:type="dxa"/>
          </w:tcPr>
          <w:p w14:paraId="171F41D9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.26 ± 0.33</w:t>
            </w:r>
          </w:p>
        </w:tc>
        <w:tc>
          <w:tcPr>
            <w:tcW w:w="2074" w:type="dxa"/>
          </w:tcPr>
          <w:p w14:paraId="252DE32C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.23± 0.27</w:t>
            </w:r>
          </w:p>
        </w:tc>
      </w:tr>
      <w:tr w:rsidR="004E7DB2" w:rsidRPr="004E7DB2" w14:paraId="493F8A04" w14:textId="77777777" w:rsidTr="002339D5">
        <w:trPr>
          <w:jc w:val="center"/>
        </w:trPr>
        <w:tc>
          <w:tcPr>
            <w:tcW w:w="2410" w:type="dxa"/>
            <w:tcBorders>
              <w:bottom w:val="nil"/>
            </w:tcBorders>
          </w:tcPr>
          <w:p w14:paraId="3F1FE0AD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proofErr w:type="spellStart"/>
            <w:r w:rsidRPr="004E7DB2">
              <w:rPr>
                <w:sz w:val="22"/>
                <w:szCs w:val="22"/>
              </w:rPr>
              <w:t>CCr</w:t>
            </w:r>
            <w:proofErr w:type="spellEnd"/>
            <w:r w:rsidRPr="004E7DB2">
              <w:rPr>
                <w:sz w:val="22"/>
                <w:szCs w:val="22"/>
              </w:rPr>
              <w:t xml:space="preserve"> (mL/min 1.73 m</w:t>
            </w:r>
            <w:r w:rsidRPr="00C40B7D">
              <w:rPr>
                <w:sz w:val="22"/>
                <w:szCs w:val="22"/>
              </w:rPr>
              <w:t>2</w:t>
            </w:r>
            <w:r w:rsidRPr="004E7DB2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44FB13CE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94.4 ± 10.11</w:t>
            </w:r>
          </w:p>
        </w:tc>
        <w:tc>
          <w:tcPr>
            <w:tcW w:w="1969" w:type="dxa"/>
            <w:tcBorders>
              <w:bottom w:val="nil"/>
            </w:tcBorders>
          </w:tcPr>
          <w:p w14:paraId="6F33A032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91.7 ± 9.8</w:t>
            </w:r>
          </w:p>
        </w:tc>
        <w:tc>
          <w:tcPr>
            <w:tcW w:w="2074" w:type="dxa"/>
            <w:tcBorders>
              <w:bottom w:val="nil"/>
            </w:tcBorders>
          </w:tcPr>
          <w:p w14:paraId="2A95A09E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92.3 ± 10.5</w:t>
            </w:r>
          </w:p>
        </w:tc>
      </w:tr>
      <w:tr w:rsidR="004E7DB2" w:rsidRPr="004E7DB2" w14:paraId="48C6A6F7" w14:textId="77777777" w:rsidTr="002339D5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59E9345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proofErr w:type="spellStart"/>
            <w:r w:rsidRPr="004E7DB2">
              <w:rPr>
                <w:sz w:val="22"/>
                <w:szCs w:val="22"/>
              </w:rPr>
              <w:t>hs</w:t>
            </w:r>
            <w:proofErr w:type="spellEnd"/>
            <w:r w:rsidRPr="004E7DB2">
              <w:rPr>
                <w:sz w:val="22"/>
                <w:szCs w:val="22"/>
              </w:rPr>
              <w:t>-CRP (mg/L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849369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.61 ± 1.21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2C17F8B7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.51 ± 1.3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EAD4897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.44 ± 1.57</w:t>
            </w:r>
          </w:p>
        </w:tc>
      </w:tr>
      <w:tr w:rsidR="004E7DB2" w:rsidRPr="004E7DB2" w14:paraId="027C3177" w14:textId="77777777" w:rsidTr="002339D5">
        <w:trPr>
          <w:jc w:val="center"/>
        </w:trPr>
        <w:tc>
          <w:tcPr>
            <w:tcW w:w="2410" w:type="dxa"/>
            <w:tcBorders>
              <w:top w:val="nil"/>
            </w:tcBorders>
          </w:tcPr>
          <w:p w14:paraId="080030F8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Glomerular score</w:t>
            </w:r>
          </w:p>
        </w:tc>
        <w:tc>
          <w:tcPr>
            <w:tcW w:w="1843" w:type="dxa"/>
            <w:tcBorders>
              <w:top w:val="nil"/>
            </w:tcBorders>
          </w:tcPr>
          <w:p w14:paraId="0A634867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.68 ± 1.40</w:t>
            </w:r>
          </w:p>
        </w:tc>
        <w:tc>
          <w:tcPr>
            <w:tcW w:w="1969" w:type="dxa"/>
            <w:tcBorders>
              <w:top w:val="nil"/>
            </w:tcBorders>
          </w:tcPr>
          <w:p w14:paraId="1DDD54A3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.55 ± 1.35</w:t>
            </w:r>
          </w:p>
        </w:tc>
        <w:tc>
          <w:tcPr>
            <w:tcW w:w="2074" w:type="dxa"/>
            <w:tcBorders>
              <w:top w:val="nil"/>
            </w:tcBorders>
          </w:tcPr>
          <w:p w14:paraId="4F04B40D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.71± 1.42</w:t>
            </w:r>
          </w:p>
        </w:tc>
      </w:tr>
      <w:tr w:rsidR="004E7DB2" w:rsidRPr="004E7DB2" w14:paraId="131AC9A2" w14:textId="77777777" w:rsidTr="002339D5">
        <w:trPr>
          <w:jc w:val="center"/>
        </w:trPr>
        <w:tc>
          <w:tcPr>
            <w:tcW w:w="2410" w:type="dxa"/>
          </w:tcPr>
          <w:p w14:paraId="7182546E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Tubular score</w:t>
            </w:r>
          </w:p>
        </w:tc>
        <w:tc>
          <w:tcPr>
            <w:tcW w:w="1843" w:type="dxa"/>
          </w:tcPr>
          <w:p w14:paraId="2FEDF4A1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3.39 ± 2.13</w:t>
            </w:r>
          </w:p>
        </w:tc>
        <w:tc>
          <w:tcPr>
            <w:tcW w:w="1969" w:type="dxa"/>
          </w:tcPr>
          <w:p w14:paraId="56CE87D9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3.09 ± 2.07</w:t>
            </w:r>
          </w:p>
        </w:tc>
        <w:tc>
          <w:tcPr>
            <w:tcW w:w="2074" w:type="dxa"/>
          </w:tcPr>
          <w:p w14:paraId="4C3E74FC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.99 ± 3.02</w:t>
            </w:r>
          </w:p>
        </w:tc>
      </w:tr>
      <w:tr w:rsidR="004E7DB2" w:rsidRPr="004E7DB2" w14:paraId="6360715D" w14:textId="77777777" w:rsidTr="002339D5">
        <w:trPr>
          <w:jc w:val="center"/>
        </w:trPr>
        <w:tc>
          <w:tcPr>
            <w:tcW w:w="2410" w:type="dxa"/>
          </w:tcPr>
          <w:p w14:paraId="05B5F66A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HBsAg (+)</w:t>
            </w:r>
          </w:p>
        </w:tc>
        <w:tc>
          <w:tcPr>
            <w:tcW w:w="1843" w:type="dxa"/>
          </w:tcPr>
          <w:p w14:paraId="30BAFA94" w14:textId="48CB60B1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53 (100%)</w:t>
            </w:r>
          </w:p>
        </w:tc>
        <w:tc>
          <w:tcPr>
            <w:tcW w:w="1969" w:type="dxa"/>
          </w:tcPr>
          <w:p w14:paraId="102BD0D7" w14:textId="27CB9978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35 (100%)</w:t>
            </w:r>
          </w:p>
        </w:tc>
        <w:tc>
          <w:tcPr>
            <w:tcW w:w="2074" w:type="dxa"/>
          </w:tcPr>
          <w:p w14:paraId="7BF7901C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/</w:t>
            </w:r>
          </w:p>
        </w:tc>
      </w:tr>
      <w:tr w:rsidR="004E7DB2" w:rsidRPr="004E7DB2" w14:paraId="0808B3FE" w14:textId="77777777" w:rsidTr="002339D5">
        <w:trPr>
          <w:jc w:val="center"/>
        </w:trPr>
        <w:tc>
          <w:tcPr>
            <w:tcW w:w="2410" w:type="dxa"/>
          </w:tcPr>
          <w:p w14:paraId="05E9EBE8" w14:textId="105A2705" w:rsidR="004E7DB2" w:rsidRPr="004E7DB2" w:rsidRDefault="004E7DB2" w:rsidP="00E41493">
            <w:pPr>
              <w:rPr>
                <w:sz w:val="22"/>
                <w:szCs w:val="22"/>
              </w:rPr>
            </w:pPr>
            <w:proofErr w:type="spellStart"/>
            <w:r w:rsidRPr="004E7DB2">
              <w:rPr>
                <w:sz w:val="22"/>
                <w:szCs w:val="22"/>
              </w:rPr>
              <w:t>HBcA</w:t>
            </w:r>
            <w:r w:rsidR="00840303">
              <w:rPr>
                <w:sz w:val="22"/>
                <w:szCs w:val="22"/>
              </w:rPr>
              <w:t>g</w:t>
            </w:r>
            <w:proofErr w:type="spellEnd"/>
            <w:r w:rsidRPr="004E7DB2">
              <w:rPr>
                <w:sz w:val="22"/>
                <w:szCs w:val="22"/>
              </w:rPr>
              <w:t xml:space="preserve"> (+)</w:t>
            </w:r>
          </w:p>
        </w:tc>
        <w:tc>
          <w:tcPr>
            <w:tcW w:w="1843" w:type="dxa"/>
          </w:tcPr>
          <w:p w14:paraId="7A0BE511" w14:textId="3D4946CF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2 (41.5%)</w:t>
            </w:r>
          </w:p>
        </w:tc>
        <w:tc>
          <w:tcPr>
            <w:tcW w:w="1969" w:type="dxa"/>
          </w:tcPr>
          <w:p w14:paraId="355FA973" w14:textId="3F2E4B3E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14 (40.0%)</w:t>
            </w:r>
          </w:p>
        </w:tc>
        <w:tc>
          <w:tcPr>
            <w:tcW w:w="2074" w:type="dxa"/>
          </w:tcPr>
          <w:p w14:paraId="31F46663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/</w:t>
            </w:r>
          </w:p>
        </w:tc>
      </w:tr>
      <w:tr w:rsidR="00321367" w:rsidRPr="004E7DB2" w14:paraId="523F49A8" w14:textId="77777777" w:rsidTr="002339D5">
        <w:trPr>
          <w:jc w:val="center"/>
        </w:trPr>
        <w:tc>
          <w:tcPr>
            <w:tcW w:w="2410" w:type="dxa"/>
          </w:tcPr>
          <w:p w14:paraId="31F9C950" w14:textId="207983BA" w:rsidR="00321367" w:rsidRPr="004E7DB2" w:rsidRDefault="00997FA8" w:rsidP="00E41493">
            <w:pPr>
              <w:rPr>
                <w:rFonts w:hint="eastAsia"/>
                <w:sz w:val="22"/>
                <w:szCs w:val="22"/>
                <w:lang w:eastAsia="zh-CN"/>
              </w:rPr>
            </w:pPr>
            <w:r w:rsidRPr="00997FA8">
              <w:rPr>
                <w:rFonts w:hint="eastAsia"/>
                <w:color w:val="FF0000"/>
                <w:sz w:val="22"/>
                <w:szCs w:val="22"/>
                <w:lang w:eastAsia="zh-CN"/>
              </w:rPr>
              <w:t>H</w:t>
            </w:r>
            <w:r w:rsidRPr="00997FA8">
              <w:rPr>
                <w:color w:val="FF0000"/>
                <w:sz w:val="22"/>
                <w:szCs w:val="22"/>
                <w:lang w:eastAsia="zh-CN"/>
              </w:rPr>
              <w:t>BV DNA</w:t>
            </w:r>
            <w:r w:rsidR="00613A7B">
              <w:rPr>
                <w:color w:val="FF0000"/>
                <w:sz w:val="22"/>
                <w:szCs w:val="22"/>
                <w:lang w:eastAsia="zh-CN"/>
              </w:rPr>
              <w:t xml:space="preserve"> (</w:t>
            </w:r>
            <w:r w:rsidR="00997412">
              <w:rPr>
                <w:color w:val="FF0000"/>
                <w:sz w:val="22"/>
                <w:szCs w:val="22"/>
                <w:lang w:eastAsia="zh-CN"/>
              </w:rPr>
              <w:t xml:space="preserve">&gt; </w:t>
            </w:r>
            <w:r w:rsidR="00F44E9B" w:rsidRPr="00F44E9B">
              <w:rPr>
                <w:color w:val="FF0000"/>
                <w:sz w:val="22"/>
                <w:szCs w:val="22"/>
                <w:lang w:eastAsia="zh-CN"/>
              </w:rPr>
              <w:t>10</w:t>
            </w:r>
            <w:r w:rsidR="001060C0" w:rsidRPr="001060C0">
              <w:rPr>
                <w:color w:val="FF0000"/>
                <w:sz w:val="22"/>
                <w:szCs w:val="22"/>
                <w:vertAlign w:val="superscript"/>
                <w:lang w:eastAsia="zh-CN"/>
              </w:rPr>
              <w:t>3</w:t>
            </w:r>
            <w:r w:rsidR="001060C0">
              <w:rPr>
                <w:color w:val="FF0000"/>
                <w:sz w:val="22"/>
                <w:szCs w:val="22"/>
                <w:lang w:eastAsia="zh-CN"/>
              </w:rPr>
              <w:t xml:space="preserve"> </w:t>
            </w:r>
            <w:r w:rsidR="00F44E9B" w:rsidRPr="00F44E9B">
              <w:rPr>
                <w:color w:val="FF0000"/>
                <w:sz w:val="22"/>
                <w:szCs w:val="22"/>
                <w:lang w:eastAsia="zh-CN"/>
              </w:rPr>
              <w:t>copies/mL</w:t>
            </w:r>
            <w:r w:rsidR="00613A7B">
              <w:rPr>
                <w:color w:val="FF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43" w:type="dxa"/>
          </w:tcPr>
          <w:p w14:paraId="56ACDFCC" w14:textId="3399AEFA" w:rsidR="00321367" w:rsidRPr="007C3BDA" w:rsidRDefault="00924B15" w:rsidP="00E41493">
            <w:pPr>
              <w:jc w:val="center"/>
              <w:rPr>
                <w:rFonts w:hint="eastAsia"/>
                <w:color w:val="FF0000"/>
                <w:sz w:val="22"/>
                <w:szCs w:val="22"/>
                <w:lang w:eastAsia="zh-CN"/>
              </w:rPr>
            </w:pPr>
            <w:r w:rsidRPr="007C3BDA">
              <w:rPr>
                <w:rFonts w:hint="eastAsia"/>
                <w:color w:val="FF0000"/>
                <w:sz w:val="22"/>
                <w:szCs w:val="22"/>
                <w:lang w:eastAsia="zh-CN"/>
              </w:rPr>
              <w:t>2</w:t>
            </w:r>
            <w:r w:rsidR="007B6B46">
              <w:rPr>
                <w:color w:val="FF0000"/>
                <w:sz w:val="22"/>
                <w:szCs w:val="22"/>
                <w:lang w:eastAsia="zh-CN"/>
              </w:rPr>
              <w:t>6</w:t>
            </w:r>
            <w:r w:rsidRPr="007C3BDA">
              <w:rPr>
                <w:color w:val="FF0000"/>
                <w:sz w:val="22"/>
                <w:szCs w:val="22"/>
                <w:lang w:eastAsia="zh-CN"/>
              </w:rPr>
              <w:t xml:space="preserve"> (</w:t>
            </w:r>
            <w:r w:rsidR="005E5AD2">
              <w:rPr>
                <w:color w:val="FF0000"/>
                <w:sz w:val="22"/>
                <w:szCs w:val="22"/>
                <w:lang w:eastAsia="zh-CN"/>
              </w:rPr>
              <w:t>4</w:t>
            </w:r>
            <w:r w:rsidR="00743D53">
              <w:rPr>
                <w:color w:val="FF0000"/>
                <w:sz w:val="22"/>
                <w:szCs w:val="22"/>
                <w:lang w:eastAsia="zh-CN"/>
              </w:rPr>
              <w:t>9</w:t>
            </w:r>
            <w:r w:rsidR="005E5AD2">
              <w:rPr>
                <w:color w:val="FF0000"/>
                <w:sz w:val="22"/>
                <w:szCs w:val="22"/>
                <w:lang w:eastAsia="zh-CN"/>
              </w:rPr>
              <w:t>.</w:t>
            </w:r>
            <w:r w:rsidR="00743D53">
              <w:rPr>
                <w:color w:val="FF0000"/>
                <w:sz w:val="22"/>
                <w:szCs w:val="22"/>
                <w:lang w:eastAsia="zh-CN"/>
              </w:rPr>
              <w:t>1</w:t>
            </w:r>
            <w:r w:rsidR="00D474BC" w:rsidRPr="007C3BDA">
              <w:rPr>
                <w:color w:val="FF0000"/>
                <w:sz w:val="22"/>
                <w:szCs w:val="22"/>
                <w:lang w:eastAsia="zh-CN"/>
              </w:rPr>
              <w:t>%</w:t>
            </w:r>
            <w:r w:rsidRPr="007C3BDA">
              <w:rPr>
                <w:color w:val="FF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969" w:type="dxa"/>
          </w:tcPr>
          <w:p w14:paraId="411277DD" w14:textId="2026F3B5" w:rsidR="00321367" w:rsidRPr="007C3BDA" w:rsidRDefault="005E5AD2" w:rsidP="00E41493">
            <w:pPr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</w:t>
            </w:r>
            <w:r w:rsidR="007B6B46">
              <w:rPr>
                <w:color w:val="FF0000"/>
                <w:sz w:val="22"/>
                <w:szCs w:val="22"/>
              </w:rPr>
              <w:t>7</w:t>
            </w:r>
            <w:r w:rsidR="00D474BC" w:rsidRPr="007C3BDA">
              <w:rPr>
                <w:color w:val="FF0000"/>
                <w:sz w:val="22"/>
                <w:szCs w:val="22"/>
              </w:rPr>
              <w:t xml:space="preserve"> (4</w:t>
            </w:r>
            <w:r>
              <w:rPr>
                <w:color w:val="FF0000"/>
                <w:sz w:val="22"/>
                <w:szCs w:val="22"/>
              </w:rPr>
              <w:t>8</w:t>
            </w:r>
            <w:r w:rsidR="00D474BC" w:rsidRPr="007C3BDA">
              <w:rPr>
                <w:color w:val="FF0000"/>
                <w:sz w:val="22"/>
                <w:szCs w:val="22"/>
              </w:rPr>
              <w:t>.</w:t>
            </w:r>
            <w:r>
              <w:rPr>
                <w:color w:val="FF0000"/>
                <w:sz w:val="22"/>
                <w:szCs w:val="22"/>
              </w:rPr>
              <w:t>6</w:t>
            </w:r>
            <w:r w:rsidR="00D474BC" w:rsidRPr="007C3BDA">
              <w:rPr>
                <w:color w:val="FF0000"/>
                <w:sz w:val="22"/>
                <w:szCs w:val="22"/>
              </w:rPr>
              <w:t>%)</w:t>
            </w:r>
          </w:p>
        </w:tc>
        <w:tc>
          <w:tcPr>
            <w:tcW w:w="2074" w:type="dxa"/>
          </w:tcPr>
          <w:p w14:paraId="7C8D428E" w14:textId="4B8CD06A" w:rsidR="00321367" w:rsidRPr="004E7DB2" w:rsidRDefault="00D474BC" w:rsidP="00E41493">
            <w:pPr>
              <w:jc w:val="center"/>
              <w:rPr>
                <w:sz w:val="22"/>
                <w:szCs w:val="22"/>
              </w:rPr>
            </w:pPr>
            <w:r w:rsidRPr="00D474BC">
              <w:rPr>
                <w:color w:val="FF0000"/>
                <w:sz w:val="22"/>
                <w:szCs w:val="22"/>
              </w:rPr>
              <w:t>/</w:t>
            </w:r>
          </w:p>
        </w:tc>
      </w:tr>
      <w:tr w:rsidR="004E7DB2" w:rsidRPr="004E7DB2" w14:paraId="7C86B7F8" w14:textId="77777777" w:rsidTr="002339D5">
        <w:trPr>
          <w:jc w:val="center"/>
        </w:trPr>
        <w:tc>
          <w:tcPr>
            <w:tcW w:w="2410" w:type="dxa"/>
          </w:tcPr>
          <w:p w14:paraId="50EDCA73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ALT (U/L)</w:t>
            </w:r>
          </w:p>
        </w:tc>
        <w:tc>
          <w:tcPr>
            <w:tcW w:w="1843" w:type="dxa"/>
          </w:tcPr>
          <w:p w14:paraId="4D7C79F0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34 ± 4.43</w:t>
            </w:r>
          </w:p>
        </w:tc>
        <w:tc>
          <w:tcPr>
            <w:tcW w:w="1969" w:type="dxa"/>
          </w:tcPr>
          <w:p w14:paraId="3B5ED610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33 ± 3.45</w:t>
            </w:r>
          </w:p>
        </w:tc>
        <w:tc>
          <w:tcPr>
            <w:tcW w:w="2074" w:type="dxa"/>
          </w:tcPr>
          <w:p w14:paraId="4046F08A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31 ± 3.22</w:t>
            </w:r>
          </w:p>
        </w:tc>
      </w:tr>
      <w:tr w:rsidR="004E7DB2" w:rsidRPr="004E7DB2" w14:paraId="6005C2EE" w14:textId="77777777" w:rsidTr="002339D5">
        <w:trPr>
          <w:jc w:val="center"/>
        </w:trPr>
        <w:tc>
          <w:tcPr>
            <w:tcW w:w="2410" w:type="dxa"/>
            <w:tcBorders>
              <w:bottom w:val="single" w:sz="8" w:space="0" w:color="auto"/>
            </w:tcBorders>
          </w:tcPr>
          <w:p w14:paraId="574C9D21" w14:textId="77777777" w:rsidR="004E7DB2" w:rsidRPr="004E7DB2" w:rsidRDefault="004E7DB2" w:rsidP="00E41493">
            <w:pPr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AST (U/L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3134D487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8 ± 6.02</w:t>
            </w:r>
          </w:p>
        </w:tc>
        <w:tc>
          <w:tcPr>
            <w:tcW w:w="1969" w:type="dxa"/>
            <w:tcBorders>
              <w:bottom w:val="single" w:sz="8" w:space="0" w:color="auto"/>
            </w:tcBorders>
          </w:tcPr>
          <w:p w14:paraId="52CA1B34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9 ± 5.49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2E8283C4" w14:textId="77777777" w:rsidR="004E7DB2" w:rsidRPr="004E7DB2" w:rsidRDefault="004E7DB2" w:rsidP="00E41493">
            <w:pPr>
              <w:jc w:val="center"/>
              <w:rPr>
                <w:sz w:val="22"/>
                <w:szCs w:val="22"/>
              </w:rPr>
            </w:pPr>
            <w:r w:rsidRPr="004E7DB2">
              <w:rPr>
                <w:sz w:val="22"/>
                <w:szCs w:val="22"/>
              </w:rPr>
              <w:t>28 ± 5.31</w:t>
            </w:r>
          </w:p>
        </w:tc>
      </w:tr>
    </w:tbl>
    <w:p w14:paraId="4F906C41" w14:textId="4D69421F" w:rsidR="004F78C8" w:rsidRPr="00045818" w:rsidRDefault="004F78C8" w:rsidP="00045818">
      <w:pPr>
        <w:spacing w:beforeLines="50" w:before="156"/>
        <w:rPr>
          <w:rFonts w:hint="eastAsia"/>
          <w:sz w:val="22"/>
          <w:szCs w:val="22"/>
        </w:rPr>
      </w:pPr>
      <w:bookmarkStart w:id="0" w:name="_GoBack"/>
      <w:bookmarkEnd w:id="0"/>
    </w:p>
    <w:p w14:paraId="3BAB493C" w14:textId="203F84ED" w:rsidR="00F638CA" w:rsidRDefault="00AC37A8" w:rsidP="00F638CA">
      <w:pPr>
        <w:spacing w:afterLines="50" w:after="156"/>
        <w:rPr>
          <w:rFonts w:eastAsiaTheme="minorEastAsia"/>
          <w:b/>
          <w:sz w:val="22"/>
          <w:lang w:eastAsia="zh-CN"/>
        </w:rPr>
      </w:pPr>
      <w:r w:rsidRPr="00AC37A8">
        <w:rPr>
          <w:b/>
          <w:sz w:val="22"/>
        </w:rPr>
        <w:t>Supplementary Table S</w:t>
      </w:r>
      <w:r>
        <w:rPr>
          <w:b/>
          <w:sz w:val="22"/>
        </w:rPr>
        <w:t>2</w:t>
      </w:r>
      <w:r w:rsidR="00F638CA">
        <w:rPr>
          <w:b/>
          <w:sz w:val="22"/>
        </w:rPr>
        <w:t xml:space="preserve"> </w:t>
      </w:r>
      <w:r w:rsidR="00F638CA" w:rsidRPr="00AC37A8">
        <w:rPr>
          <w:sz w:val="22"/>
        </w:rPr>
        <w:t>Top 30 differentially expressed genes in HBV-infected HK-2 cells before and after knocking down LSD1</w:t>
      </w:r>
    </w:p>
    <w:tbl>
      <w:tblPr>
        <w:tblStyle w:val="a3"/>
        <w:tblW w:w="0" w:type="auto"/>
        <w:jc w:val="center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4081"/>
        <w:gridCol w:w="861"/>
        <w:gridCol w:w="851"/>
        <w:gridCol w:w="851"/>
      </w:tblGrid>
      <w:tr w:rsidR="00F638CA" w14:paraId="6C0511FB" w14:textId="77777777" w:rsidTr="00F638CA">
        <w:trPr>
          <w:trHeight w:val="567"/>
          <w:jc w:val="center"/>
        </w:trPr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25555E" w14:textId="77777777" w:rsidR="00F638CA" w:rsidRDefault="00F638C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</w:rPr>
              <w:t>Gene symbol</w:t>
            </w:r>
          </w:p>
        </w:tc>
        <w:tc>
          <w:tcPr>
            <w:tcW w:w="4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48D76E" w14:textId="77777777" w:rsidR="00F638CA" w:rsidRDefault="00F638C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Descripti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7D8076" w14:textId="77777777" w:rsidR="00F638CA" w:rsidRDefault="00F638C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log</w:t>
            </w:r>
            <w:r>
              <w:rPr>
                <w:b/>
                <w:sz w:val="22"/>
                <w:vertAlign w:val="subscript"/>
              </w:rPr>
              <w:t>2</w:t>
            </w:r>
            <w:r>
              <w:rPr>
                <w:b/>
                <w:sz w:val="22"/>
              </w:rPr>
              <w:t>F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B5FF1D" w14:textId="77777777" w:rsidR="00F638CA" w:rsidRDefault="00F638C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FD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08E9FB" w14:textId="77777777" w:rsidR="00F638CA" w:rsidRDefault="00F638C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Style</w:t>
            </w:r>
          </w:p>
        </w:tc>
      </w:tr>
      <w:tr w:rsidR="00F638CA" w14:paraId="49591022" w14:textId="77777777" w:rsidTr="00F638CA">
        <w:trPr>
          <w:jc w:val="center"/>
        </w:trPr>
        <w:tc>
          <w:tcPr>
            <w:tcW w:w="16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98FB52F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NSDHL</w:t>
            </w:r>
          </w:p>
        </w:tc>
        <w:tc>
          <w:tcPr>
            <w:tcW w:w="408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9268E3D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NAD(P) dependent steroid dehydrogenase-lik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72B7C8D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2.45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A55DE26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B384919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65D4E826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CD033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ANK3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C2B49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Ankyrin-3, node of </w:t>
            </w:r>
            <w:proofErr w:type="spellStart"/>
            <w:r>
              <w:rPr>
                <w:sz w:val="22"/>
              </w:rPr>
              <w:t>ranvi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58BFA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2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7C458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44B98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5C352A64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AE328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TLR4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937D7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Toll like receptor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029CA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2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01FC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0A0CA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0FCAE9E5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8235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SMAD7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04807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SMAD family member 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7E76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2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5DA85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D1AD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7EB915D0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BB67A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PHLDB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460AF" w14:textId="77777777" w:rsidR="00F638CA" w:rsidRDefault="00F638CA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Pleckstrin</w:t>
            </w:r>
            <w:proofErr w:type="spellEnd"/>
            <w:r>
              <w:rPr>
                <w:sz w:val="22"/>
              </w:rPr>
              <w:t xml:space="preserve"> homology like domain family B member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DBE8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1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2967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3FD4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5CE5972F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6B829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NRP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3D070" w14:textId="77777777" w:rsidR="00F638CA" w:rsidRDefault="00F638CA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Neuropilin</w:t>
            </w:r>
            <w:proofErr w:type="spellEnd"/>
            <w:r>
              <w:rPr>
                <w:sz w:val="22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046D5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1.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A33A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CFC3E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11EDEDA3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5DCE8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GLYCTK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8B3A2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Glycerate kin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0115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1.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6E98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9206D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02D6EEA7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23963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HAS3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08D7E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Hyaluronan synthase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0DE6F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1.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222FE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51581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08A890D3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28A8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KRBA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A5A0D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KRAB-A domain containing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D64D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1.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2DC5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C8E37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274225FB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8B503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AKAP9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4FD12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A-Kinase anchoring protein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D723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1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42157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FF3A0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3A7370D0" w14:textId="77777777" w:rsidTr="00CA3C7E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7D465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IL1B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BE1B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Interleukin 1 be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FC83A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1.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15E98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6BB11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50500EF0" w14:textId="77777777" w:rsidTr="00CA3C7E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BBC2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ADM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DB67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Adrenomedul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D3FE8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-1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970D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B8FFF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own</w:t>
            </w:r>
          </w:p>
        </w:tc>
      </w:tr>
      <w:tr w:rsidR="00F638CA" w14:paraId="1C3F56DE" w14:textId="77777777" w:rsidTr="00CA3C7E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9FD35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WNT7B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3A2EF" w14:textId="77777777" w:rsidR="00F638CA" w:rsidRDefault="00F638CA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Wnt</w:t>
            </w:r>
            <w:proofErr w:type="spellEnd"/>
            <w:r>
              <w:rPr>
                <w:sz w:val="22"/>
              </w:rPr>
              <w:t xml:space="preserve"> family member 7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E8C01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5.5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DF2C1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6C1A3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74511293" w14:textId="77777777" w:rsidTr="00C05A7D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45585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PCTK3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1A51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PCTAIRE protein kinase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7FC30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5.2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28F2E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BDE6E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37BBECE8" w14:textId="77777777" w:rsidTr="00C05A7D">
        <w:trPr>
          <w:jc w:val="center"/>
        </w:trPr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291D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MBP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E158BE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Myelin basic prote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164BF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4.86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DF003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DB1D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14B882CC" w14:textId="77777777" w:rsidTr="00C05A7D">
        <w:trPr>
          <w:jc w:val="center"/>
        </w:trPr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7C406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TJP3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C0354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Tight junction protein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C951B8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3.75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50C0A9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FBCB71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38328302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E904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TNFAIP3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27253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TNF alpha induced protein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8B54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3.6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EC6BF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B6D73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258F9BC8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8C058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RRAGD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79091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Ras related GTP binding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1BEAD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3.5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CCEEF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B89B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3DDEED0C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82120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SMURF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B777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SMAD specific E3 ubiquitin protein ligas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28B22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3.2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08A12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D8B89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65FC9406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8BCF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BMP4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59D15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Bone morphogenetic protein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7EA33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2.8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0698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CAF45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5DB17118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79F98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MEGF9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255E5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Multiple EGF like domains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61D90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2.1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9026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D9171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2F8111E8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C85C6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SNX9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4F7E3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Sorting nexin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69C26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2.1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15217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738F6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1D3C99FC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8B146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DKK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5828D" w14:textId="77777777" w:rsidR="00F638CA" w:rsidRDefault="00F638CA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Dickkopf</w:t>
            </w:r>
            <w:proofErr w:type="spellEnd"/>
            <w:r>
              <w:rPr>
                <w:sz w:val="22"/>
              </w:rPr>
              <w:t xml:space="preserve"> WNT signaling pathway inhibi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E36F0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2.0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E5540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95DB5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07E6B561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C18F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RAB38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75D7A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RAB38, member RAS oncogene fami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9FAA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2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25AC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2146F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7FA3D61A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8EF8E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ENTPD8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ADF99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Ectonucleoside triphosphate </w:t>
            </w:r>
            <w:proofErr w:type="spellStart"/>
            <w:r>
              <w:rPr>
                <w:sz w:val="22"/>
              </w:rPr>
              <w:t>diphosphohy-drolase</w:t>
            </w:r>
            <w:proofErr w:type="spellEnd"/>
            <w:r>
              <w:rPr>
                <w:sz w:val="22"/>
              </w:rPr>
              <w:t xml:space="preserve">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0AF39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1.8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EF1DA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1115C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532A5AD6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9A1ED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KCNAB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5CBF3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K(+) Channel Subunit Beta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E14BA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 xml:space="preserve">1.7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DE92E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759B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4E44A0F4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B9FF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SOCS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52AA9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Suppressor of cytokine signaling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2845D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1.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CBE00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1D427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31AD830A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F80BD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RUTBC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AB32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RUN And TBC1 domain-containing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850AA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1.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B4DA4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E7C26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1E6B7CE3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8EA2D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TMEM16H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CAE7D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Transmembrane protein 16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EF211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1.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924EF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AA57E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  <w:tr w:rsidR="00F638CA" w14:paraId="278B10EE" w14:textId="77777777" w:rsidTr="00F638CA">
        <w:trPr>
          <w:jc w:val="center"/>
        </w:trPr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A2C717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FBN2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BBC80CB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Fibrillin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A5B180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1.6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4977FD2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30F931A" w14:textId="77777777" w:rsidR="00F638CA" w:rsidRDefault="00F638CA">
            <w:pPr>
              <w:rPr>
                <w:sz w:val="22"/>
              </w:rPr>
            </w:pPr>
            <w:r>
              <w:rPr>
                <w:sz w:val="22"/>
              </w:rPr>
              <w:t>up</w:t>
            </w:r>
          </w:p>
        </w:tc>
      </w:tr>
    </w:tbl>
    <w:p w14:paraId="0B1075B5" w14:textId="5BE7AD6B" w:rsidR="00F638CA" w:rsidRDefault="00F638CA">
      <w:pPr>
        <w:rPr>
          <w:sz w:val="22"/>
          <w:szCs w:val="22"/>
          <w:lang w:eastAsia="zh-CN"/>
        </w:rPr>
      </w:pPr>
    </w:p>
    <w:p w14:paraId="2B407D94" w14:textId="77777777" w:rsidR="00DF02BE" w:rsidRPr="009750E2" w:rsidRDefault="00DF02BE" w:rsidP="00DF02BE">
      <w:pPr>
        <w:spacing w:afterLines="50" w:after="156"/>
        <w:rPr>
          <w:b/>
          <w:sz w:val="22"/>
          <w:lang w:eastAsia="zh-CN"/>
        </w:rPr>
      </w:pPr>
      <w:r w:rsidRPr="00FF4F73">
        <w:rPr>
          <w:b/>
          <w:sz w:val="22"/>
          <w:lang w:eastAsia="zh-CN"/>
        </w:rPr>
        <w:t>Supplementary Table S</w:t>
      </w:r>
      <w:r>
        <w:rPr>
          <w:b/>
          <w:sz w:val="22"/>
          <w:lang w:eastAsia="zh-CN"/>
        </w:rPr>
        <w:t>3</w:t>
      </w:r>
      <w:r w:rsidRPr="009750E2">
        <w:rPr>
          <w:b/>
          <w:sz w:val="22"/>
          <w:lang w:eastAsia="zh-CN"/>
        </w:rPr>
        <w:t xml:space="preserve"> </w:t>
      </w:r>
      <w:r w:rsidRPr="00FF4F73">
        <w:rPr>
          <w:sz w:val="22"/>
          <w:lang w:eastAsia="zh-CN"/>
        </w:rPr>
        <w:t>Primer sequences and shRNA target sequences are listed below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378"/>
        <w:gridCol w:w="5081"/>
      </w:tblGrid>
      <w:tr w:rsidR="00DF02BE" w:rsidRPr="009750E2" w14:paraId="2CCE6074" w14:textId="77777777" w:rsidTr="00A23800"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1E50C2" w14:textId="77777777" w:rsidR="00DF02BE" w:rsidRPr="003F0A3A" w:rsidRDefault="00DF02BE" w:rsidP="00A23800">
            <w:pPr>
              <w:jc w:val="center"/>
              <w:rPr>
                <w:b/>
                <w:sz w:val="22"/>
                <w:szCs w:val="22"/>
                <w:lang w:eastAsia="zh-CN"/>
              </w:rPr>
            </w:pPr>
            <w:r w:rsidRPr="003F0A3A">
              <w:rPr>
                <w:b/>
                <w:sz w:val="22"/>
                <w:szCs w:val="22"/>
                <w:lang w:eastAsia="zh-CN"/>
              </w:rPr>
              <w:t>Molecule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0D12F1" w14:textId="77777777" w:rsidR="00DF02BE" w:rsidRPr="003F0A3A" w:rsidRDefault="00DF02BE" w:rsidP="00A23800">
            <w:pPr>
              <w:jc w:val="center"/>
              <w:rPr>
                <w:b/>
                <w:sz w:val="22"/>
                <w:szCs w:val="22"/>
                <w:lang w:eastAsia="zh-CN"/>
              </w:rPr>
            </w:pPr>
            <w:r w:rsidRPr="003F0A3A">
              <w:rPr>
                <w:b/>
                <w:sz w:val="22"/>
                <w:szCs w:val="22"/>
                <w:lang w:eastAsia="zh-CN"/>
              </w:rPr>
              <w:t>Primer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9C9A0A" w14:textId="77777777" w:rsidR="00DF02BE" w:rsidRPr="003F0A3A" w:rsidRDefault="00DF02BE" w:rsidP="00A23800">
            <w:pPr>
              <w:jc w:val="center"/>
              <w:rPr>
                <w:b/>
                <w:sz w:val="22"/>
                <w:szCs w:val="22"/>
                <w:lang w:eastAsia="zh-CN"/>
              </w:rPr>
            </w:pPr>
            <w:r w:rsidRPr="003F0A3A">
              <w:rPr>
                <w:b/>
                <w:sz w:val="22"/>
                <w:szCs w:val="22"/>
                <w:lang w:eastAsia="zh-CN"/>
              </w:rPr>
              <w:t>Sequence</w:t>
            </w:r>
          </w:p>
        </w:tc>
      </w:tr>
      <w:tr w:rsidR="00DF02BE" w:rsidRPr="009750E2" w14:paraId="78A92ACC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570E6C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FC2915">
              <w:rPr>
                <w:sz w:val="22"/>
                <w:szCs w:val="22"/>
                <w:lang w:eastAsia="zh-CN"/>
              </w:rPr>
              <w:t>Human</w:t>
            </w:r>
            <w:r>
              <w:rPr>
                <w:sz w:val="22"/>
                <w:szCs w:val="22"/>
                <w:lang w:eastAsia="zh-CN"/>
              </w:rPr>
              <w:t xml:space="preserve"> LSD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D0F544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5DF5BD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C27CE">
              <w:rPr>
                <w:sz w:val="22"/>
                <w:szCs w:val="22"/>
                <w:lang w:eastAsia="zh-CN"/>
              </w:rPr>
              <w:t>TCCTGGCCCCTCGATTC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11AF7EB3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DBDDD5" w14:textId="77777777" w:rsidR="00DF02BE" w:rsidRPr="00FC2915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D9E275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1978A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C27CE">
              <w:rPr>
                <w:sz w:val="22"/>
                <w:szCs w:val="22"/>
                <w:lang w:eastAsia="zh-CN"/>
              </w:rPr>
              <w:t>ATGTTCTCCCGCAAAGAAGAGT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696D9182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9C4C48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FC2915">
              <w:rPr>
                <w:sz w:val="22"/>
                <w:szCs w:val="22"/>
                <w:lang w:eastAsia="zh-CN"/>
              </w:rPr>
              <w:t>Mouse</w:t>
            </w:r>
            <w:r>
              <w:rPr>
                <w:sz w:val="22"/>
                <w:szCs w:val="22"/>
                <w:lang w:eastAsia="zh-CN"/>
              </w:rPr>
              <w:t xml:space="preserve"> LSD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722EC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39D7D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C27CE">
              <w:rPr>
                <w:sz w:val="22"/>
                <w:szCs w:val="22"/>
                <w:lang w:eastAsia="zh-CN"/>
              </w:rPr>
              <w:t>ATGGATGTCACACTTCTGGA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4EAF3C38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7424E9" w14:textId="77777777" w:rsidR="00DF02BE" w:rsidRPr="00FC2915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B8BBB7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061061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C27CE">
              <w:rPr>
                <w:sz w:val="22"/>
                <w:szCs w:val="22"/>
                <w:lang w:eastAsia="zh-CN"/>
              </w:rPr>
              <w:t>CAAGACCTGTTACAACCAT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5010B10B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A6082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DE7D40">
              <w:rPr>
                <w:sz w:val="22"/>
                <w:szCs w:val="22"/>
                <w:lang w:eastAsia="zh-CN"/>
              </w:rPr>
              <w:t xml:space="preserve">Human </w:t>
            </w:r>
            <w:r>
              <w:rPr>
                <w:sz w:val="22"/>
                <w:szCs w:val="22"/>
                <w:lang w:eastAsia="zh-CN"/>
              </w:rPr>
              <w:t>IL</w:t>
            </w:r>
            <w:r w:rsidRPr="00DE7D40">
              <w:rPr>
                <w:sz w:val="22"/>
                <w:szCs w:val="22"/>
                <w:lang w:eastAsia="zh-CN"/>
              </w:rPr>
              <w:t>-1β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93E23E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5B13BA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58108C">
              <w:rPr>
                <w:sz w:val="22"/>
                <w:szCs w:val="22"/>
                <w:lang w:eastAsia="zh-CN"/>
              </w:rPr>
              <w:t>ATGATGGCTTATTACAGTGGCAA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078C4757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64D11C" w14:textId="77777777" w:rsidR="00DF02BE" w:rsidRPr="00DE7D40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B6D80B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8AF2AA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C53F0F">
              <w:rPr>
                <w:sz w:val="22"/>
                <w:szCs w:val="22"/>
                <w:lang w:eastAsia="zh-CN"/>
              </w:rPr>
              <w:t>GTCGGAGATTCGTAGCTGGA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6BE88593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999771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DE7D40">
              <w:rPr>
                <w:sz w:val="22"/>
                <w:szCs w:val="22"/>
                <w:lang w:eastAsia="zh-CN"/>
              </w:rPr>
              <w:t xml:space="preserve">Mouse </w:t>
            </w:r>
            <w:r>
              <w:rPr>
                <w:sz w:val="22"/>
                <w:szCs w:val="22"/>
                <w:lang w:eastAsia="zh-CN"/>
              </w:rPr>
              <w:t>IL</w:t>
            </w:r>
            <w:r w:rsidRPr="00DE7D40">
              <w:rPr>
                <w:sz w:val="22"/>
                <w:szCs w:val="22"/>
                <w:lang w:eastAsia="zh-CN"/>
              </w:rPr>
              <w:t>-1β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3A4CA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E5B1F3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54A6E">
              <w:rPr>
                <w:sz w:val="22"/>
                <w:szCs w:val="22"/>
                <w:lang w:eastAsia="zh-CN"/>
              </w:rPr>
              <w:t>GAAAGACGGCACACCCACCCT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51944B5D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59517C" w14:textId="77777777" w:rsidR="00DF02BE" w:rsidRPr="00DE7D40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7F044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E941F6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54A6E">
              <w:rPr>
                <w:sz w:val="22"/>
                <w:szCs w:val="22"/>
                <w:lang w:eastAsia="zh-CN"/>
              </w:rPr>
              <w:t>GCTCTGCTTGTGAGGTGCTGATGTA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734B1B93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1C1630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DE7D40">
              <w:rPr>
                <w:sz w:val="22"/>
                <w:szCs w:val="22"/>
                <w:lang w:eastAsia="zh-CN"/>
              </w:rPr>
              <w:t xml:space="preserve">Human </w:t>
            </w:r>
            <w:r>
              <w:rPr>
                <w:sz w:val="22"/>
                <w:szCs w:val="22"/>
                <w:lang w:eastAsia="zh-CN"/>
              </w:rPr>
              <w:t>IL</w:t>
            </w:r>
            <w:r w:rsidRPr="00DE7D40"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8BFC63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5E50B6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C53F0F">
              <w:rPr>
                <w:sz w:val="22"/>
                <w:szCs w:val="22"/>
                <w:lang w:eastAsia="zh-CN"/>
              </w:rPr>
              <w:t>ACTCACCTCTTCAGAACGAATT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43CA0822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6DBEDB" w14:textId="77777777" w:rsidR="00DF02BE" w:rsidRPr="00DE7D40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3F9320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FC1BF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C53F0F">
              <w:rPr>
                <w:sz w:val="22"/>
                <w:szCs w:val="22"/>
                <w:lang w:eastAsia="zh-CN"/>
              </w:rPr>
              <w:t>CCATCTTTGGAAGGTTCAGGTT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4B6CFCF5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A6D0AD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DE7D40">
              <w:rPr>
                <w:sz w:val="22"/>
                <w:szCs w:val="22"/>
                <w:lang w:eastAsia="zh-CN"/>
              </w:rPr>
              <w:t xml:space="preserve">Mouse </w:t>
            </w:r>
            <w:r>
              <w:rPr>
                <w:sz w:val="22"/>
                <w:szCs w:val="22"/>
                <w:lang w:eastAsia="zh-CN"/>
              </w:rPr>
              <w:t>IL</w:t>
            </w:r>
            <w:r w:rsidRPr="00DE7D40"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A04BE5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8C823C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54A6E">
              <w:rPr>
                <w:sz w:val="22"/>
                <w:szCs w:val="22"/>
                <w:lang w:eastAsia="zh-CN"/>
              </w:rPr>
              <w:t>TCCAGTTGCCTTCTTGGGAC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3EF017EE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310F95" w14:textId="77777777" w:rsidR="00DF02BE" w:rsidRPr="00DE7D40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F930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2873D2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54A6E">
              <w:rPr>
                <w:sz w:val="22"/>
                <w:szCs w:val="22"/>
                <w:lang w:eastAsia="zh-CN"/>
              </w:rPr>
              <w:t>GTGTAATTAAGCCTCCGACTT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7F07A3BC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D2DABB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DE7D40">
              <w:rPr>
                <w:sz w:val="22"/>
                <w:szCs w:val="22"/>
                <w:lang w:eastAsia="zh-CN"/>
              </w:rPr>
              <w:t xml:space="preserve">Human </w:t>
            </w:r>
            <w:r>
              <w:rPr>
                <w:sz w:val="22"/>
                <w:szCs w:val="22"/>
                <w:lang w:eastAsia="zh-CN"/>
              </w:rPr>
              <w:t>TN</w:t>
            </w:r>
            <w:r w:rsidRPr="00207CEA">
              <w:rPr>
                <w:sz w:val="22"/>
                <w:szCs w:val="22"/>
                <w:lang w:eastAsia="zh-CN"/>
              </w:rPr>
              <w:t>F-α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1E068A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ED7E00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54A6E">
              <w:rPr>
                <w:sz w:val="22"/>
                <w:szCs w:val="22"/>
                <w:lang w:eastAsia="zh-CN"/>
              </w:rPr>
              <w:t>CCTCTCTCTAATCAGCCCTCT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30B3A58E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215D0E" w14:textId="77777777" w:rsidR="00DF02BE" w:rsidRPr="00DE7D40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BC25F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5C79A7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54A6E">
              <w:rPr>
                <w:sz w:val="22"/>
                <w:szCs w:val="22"/>
                <w:lang w:eastAsia="zh-CN"/>
              </w:rPr>
              <w:t>GAGGACCTGGGAGTAGATGA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0BA37C2F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E300AB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DE7D40">
              <w:rPr>
                <w:sz w:val="22"/>
                <w:szCs w:val="22"/>
                <w:lang w:eastAsia="zh-CN"/>
              </w:rPr>
              <w:t xml:space="preserve">Mouse </w:t>
            </w:r>
            <w:r>
              <w:rPr>
                <w:sz w:val="22"/>
                <w:szCs w:val="22"/>
                <w:lang w:eastAsia="zh-CN"/>
              </w:rPr>
              <w:t>TN</w:t>
            </w:r>
            <w:r w:rsidRPr="00207CEA">
              <w:rPr>
                <w:sz w:val="22"/>
                <w:szCs w:val="22"/>
                <w:lang w:eastAsia="zh-CN"/>
              </w:rPr>
              <w:t>F-α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9D86EB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4DEDAB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2B19B0">
              <w:rPr>
                <w:sz w:val="22"/>
                <w:szCs w:val="22"/>
                <w:lang w:eastAsia="zh-CN"/>
              </w:rPr>
              <w:t>CGTCAGCCGATTTGCTATCT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7BC0835B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DFE05B" w14:textId="77777777" w:rsidR="00DF02BE" w:rsidRPr="00DE7D40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AECF43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20CC4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2B19B0">
              <w:rPr>
                <w:sz w:val="22"/>
                <w:szCs w:val="22"/>
                <w:lang w:eastAsia="zh-CN"/>
              </w:rPr>
              <w:t>CGGACTCCGCAAAGTCTAA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13ABB288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7C3731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DE7D40">
              <w:rPr>
                <w:sz w:val="22"/>
                <w:szCs w:val="22"/>
                <w:lang w:eastAsia="zh-CN"/>
              </w:rPr>
              <w:t xml:space="preserve">Human </w:t>
            </w:r>
            <w:r>
              <w:rPr>
                <w:sz w:val="22"/>
                <w:szCs w:val="22"/>
                <w:lang w:eastAsia="zh-CN"/>
              </w:rPr>
              <w:t>MCP-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E1376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1D8CB5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197A84">
              <w:rPr>
                <w:sz w:val="22"/>
                <w:szCs w:val="22"/>
                <w:lang w:eastAsia="zh-CN"/>
              </w:rPr>
              <w:t>ACTCTCGCCTCCAGCATGAA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73841F19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ECB66A" w14:textId="77777777" w:rsidR="00DF02BE" w:rsidRPr="00DE7D40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1EE463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2C88AD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197A84">
              <w:rPr>
                <w:sz w:val="22"/>
                <w:szCs w:val="22"/>
                <w:lang w:eastAsia="zh-CN"/>
              </w:rPr>
              <w:t>TTGATTGCATCTGGCTGAGC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45E5136A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AA0283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DE7D40">
              <w:rPr>
                <w:sz w:val="22"/>
                <w:szCs w:val="22"/>
                <w:lang w:eastAsia="zh-CN"/>
              </w:rPr>
              <w:t xml:space="preserve">Mouse </w:t>
            </w:r>
            <w:r>
              <w:rPr>
                <w:sz w:val="22"/>
                <w:szCs w:val="22"/>
                <w:lang w:eastAsia="zh-CN"/>
              </w:rPr>
              <w:t>MCP-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F1BF4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503A9A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066A38">
              <w:rPr>
                <w:sz w:val="22"/>
                <w:szCs w:val="22"/>
                <w:lang w:eastAsia="zh-CN"/>
              </w:rPr>
              <w:t>CCTCCACCACTATGCAGGTC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516F79DC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26B1D0" w14:textId="77777777" w:rsidR="00DF02BE" w:rsidRPr="00DE7D40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80260B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4057A7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6D54A8">
              <w:rPr>
                <w:sz w:val="22"/>
                <w:szCs w:val="22"/>
                <w:lang w:eastAsia="zh-CN"/>
              </w:rPr>
              <w:t>CAGCCGACTCATTGGGATCA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4676EFB6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A2BEBE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61584">
              <w:rPr>
                <w:sz w:val="22"/>
                <w:szCs w:val="22"/>
                <w:lang w:eastAsia="zh-CN"/>
              </w:rPr>
              <w:lastRenderedPageBreak/>
              <w:t xml:space="preserve">Human </w:t>
            </w:r>
            <w:r>
              <w:rPr>
                <w:sz w:val="22"/>
                <w:szCs w:val="22"/>
                <w:lang w:eastAsia="zh-CN"/>
              </w:rPr>
              <w:t>TLR4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7C665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F50AE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A61BAE">
              <w:rPr>
                <w:sz w:val="22"/>
                <w:szCs w:val="22"/>
                <w:lang w:eastAsia="zh-CN"/>
              </w:rPr>
              <w:t>GCTTATCTGAAGGTGTTGCA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4B9361A1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D7046A" w14:textId="77777777" w:rsidR="00DF02BE" w:rsidRPr="00961584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D1348B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990C4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A61BAE">
              <w:rPr>
                <w:sz w:val="22"/>
                <w:szCs w:val="22"/>
                <w:lang w:eastAsia="zh-CN"/>
              </w:rPr>
              <w:t>CAGAGTTTCCTGCAATGGAT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4052F988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1540B1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61584">
              <w:rPr>
                <w:sz w:val="22"/>
                <w:szCs w:val="22"/>
                <w:lang w:eastAsia="zh-CN"/>
              </w:rPr>
              <w:t xml:space="preserve">Human </w:t>
            </w:r>
            <w:r>
              <w:rPr>
                <w:sz w:val="22"/>
                <w:szCs w:val="22"/>
                <w:lang w:eastAsia="zh-CN"/>
              </w:rPr>
              <w:t>TNFAIP3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5FB305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3B63C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0E4374">
              <w:rPr>
                <w:sz w:val="22"/>
                <w:szCs w:val="22"/>
                <w:lang w:eastAsia="zh-CN"/>
              </w:rPr>
              <w:t>ATACCCCATTGTTCTCGGCTAT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2B6F2CF6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3BB929" w14:textId="77777777" w:rsidR="00DF02BE" w:rsidRPr="00961584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3B432B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8CAA54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952B64">
              <w:rPr>
                <w:sz w:val="22"/>
                <w:szCs w:val="22"/>
                <w:lang w:eastAsia="zh-CN"/>
              </w:rPr>
              <w:t>AATCTTCCCCGGTCTCTGTTAA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7702756C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1CA80A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61584">
              <w:rPr>
                <w:sz w:val="22"/>
                <w:szCs w:val="22"/>
                <w:lang w:eastAsia="zh-CN"/>
              </w:rPr>
              <w:t xml:space="preserve">Human </w:t>
            </w:r>
            <w:r>
              <w:rPr>
                <w:sz w:val="22"/>
                <w:szCs w:val="22"/>
                <w:lang w:eastAsia="zh-CN"/>
              </w:rPr>
              <w:t>SOCS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677D32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AC0C7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5B5CC2">
              <w:rPr>
                <w:rFonts w:hint="eastAsia"/>
                <w:sz w:val="22"/>
                <w:szCs w:val="22"/>
                <w:lang w:eastAsia="zh-CN"/>
              </w:rPr>
              <w:t>CAGATGTGCAAGGATAAGCG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1A8569FF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5F95FD" w14:textId="77777777" w:rsidR="00DF02BE" w:rsidRPr="00961584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09D82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B68126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0F45DF">
              <w:rPr>
                <w:sz w:val="22"/>
                <w:szCs w:val="22"/>
                <w:lang w:eastAsia="zh-CN"/>
              </w:rPr>
              <w:t>GCGGTTTGGTCAGATAAAGGT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4AC8450C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40114A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61584">
              <w:rPr>
                <w:sz w:val="22"/>
                <w:szCs w:val="22"/>
                <w:lang w:eastAsia="zh-CN"/>
              </w:rPr>
              <w:t xml:space="preserve">Human </w:t>
            </w:r>
            <w:r>
              <w:rPr>
                <w:sz w:val="22"/>
                <w:szCs w:val="22"/>
                <w:lang w:eastAsia="zh-CN"/>
              </w:rPr>
              <w:t>GAPDH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E3F975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5D27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2672A">
              <w:rPr>
                <w:sz w:val="22"/>
                <w:szCs w:val="22"/>
                <w:lang w:eastAsia="zh-CN"/>
              </w:rPr>
              <w:t>TGGTATCGTGGAAGGACTCATGAC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3F220231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0DB614" w14:textId="77777777" w:rsidR="00DF02BE" w:rsidRPr="00961584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0ED324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C6D68F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2672A">
              <w:rPr>
                <w:sz w:val="22"/>
                <w:szCs w:val="22"/>
                <w:lang w:eastAsia="zh-CN"/>
              </w:rPr>
              <w:t>ATGCCAGTGAGCTTCCCGTTCAGC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2B86ECE7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BAEE44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DE7D40">
              <w:rPr>
                <w:sz w:val="22"/>
                <w:szCs w:val="22"/>
                <w:lang w:eastAsia="zh-CN"/>
              </w:rPr>
              <w:t>Mouse</w:t>
            </w:r>
            <w:r w:rsidRPr="00961584"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GAPDH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535FBA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8C1ED0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2672A">
              <w:rPr>
                <w:sz w:val="22"/>
                <w:szCs w:val="22"/>
                <w:lang w:eastAsia="zh-CN"/>
              </w:rPr>
              <w:t>CATGACCACAGTCCATGCCATCAC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3F24A20A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B1D80" w14:textId="77777777" w:rsidR="00DF02BE" w:rsidRPr="00DE7D40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7B18E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390BE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B2672A">
              <w:rPr>
                <w:sz w:val="22"/>
                <w:szCs w:val="22"/>
                <w:lang w:eastAsia="zh-CN"/>
              </w:rPr>
              <w:t>TGAGGTCCACCACCCTGTTGCTGT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2400AECF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92B60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H</w:t>
            </w:r>
            <w:r>
              <w:rPr>
                <w:rFonts w:hint="eastAsia"/>
                <w:sz w:val="22"/>
                <w:szCs w:val="22"/>
                <w:lang w:eastAsia="zh-CN"/>
              </w:rPr>
              <w:t>uman</w:t>
            </w:r>
            <w:r w:rsidRPr="00232D5F"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 xml:space="preserve">TLR4 </w:t>
            </w:r>
            <w:r w:rsidRPr="00232D5F">
              <w:rPr>
                <w:sz w:val="22"/>
                <w:szCs w:val="22"/>
                <w:lang w:eastAsia="zh-CN"/>
              </w:rPr>
              <w:t>promoter</w:t>
            </w:r>
            <w:r>
              <w:rPr>
                <w:rFonts w:hint="eastAsia"/>
                <w:sz w:val="22"/>
                <w:szCs w:val="22"/>
                <w:lang w:eastAsia="zh-CN"/>
              </w:rPr>
              <w:t xml:space="preserve"> </w:t>
            </w:r>
            <w:r w:rsidRPr="00232D5F">
              <w:rPr>
                <w:sz w:val="22"/>
                <w:szCs w:val="22"/>
                <w:lang w:eastAsia="zh-CN"/>
              </w:rPr>
              <w:t>(</w:t>
            </w:r>
            <w:proofErr w:type="spellStart"/>
            <w:r w:rsidRPr="00232D5F">
              <w:rPr>
                <w:sz w:val="22"/>
                <w:szCs w:val="22"/>
                <w:lang w:eastAsia="zh-CN"/>
              </w:rPr>
              <w:t>ChIP</w:t>
            </w:r>
            <w:proofErr w:type="spellEnd"/>
            <w:r w:rsidRPr="00232D5F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2089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009FD7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EC0F4C">
              <w:rPr>
                <w:sz w:val="22"/>
                <w:szCs w:val="22"/>
                <w:lang w:eastAsia="zh-CN"/>
              </w:rPr>
              <w:t>GTGAGTTTCTTCACAAGAAGG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74234F72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3EFB6A" w14:textId="77777777" w:rsidR="00DF02BE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3FDE8A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8FD1D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EC0F4C">
              <w:rPr>
                <w:sz w:val="22"/>
                <w:szCs w:val="22"/>
                <w:lang w:eastAsia="zh-CN"/>
              </w:rPr>
              <w:t>GGAGAGAGAGCCTTGAAAGAG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208903D3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ABC9D2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H</w:t>
            </w:r>
            <w:r>
              <w:rPr>
                <w:rFonts w:hint="eastAsia"/>
                <w:sz w:val="22"/>
                <w:szCs w:val="22"/>
                <w:lang w:eastAsia="zh-CN"/>
              </w:rPr>
              <w:t>uman</w:t>
            </w:r>
            <w:r w:rsidRPr="00232D5F"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IL</w:t>
            </w:r>
            <w:r w:rsidRPr="00DE7D40">
              <w:rPr>
                <w:sz w:val="22"/>
                <w:szCs w:val="22"/>
                <w:lang w:eastAsia="zh-CN"/>
              </w:rPr>
              <w:t>-1β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 w:rsidRPr="00232D5F">
              <w:rPr>
                <w:sz w:val="22"/>
                <w:szCs w:val="22"/>
                <w:lang w:eastAsia="zh-CN"/>
              </w:rPr>
              <w:t>promoter</w:t>
            </w:r>
            <w:r>
              <w:rPr>
                <w:rFonts w:hint="eastAsia"/>
                <w:sz w:val="22"/>
                <w:szCs w:val="22"/>
                <w:lang w:eastAsia="zh-CN"/>
              </w:rPr>
              <w:t xml:space="preserve"> </w:t>
            </w:r>
            <w:r w:rsidRPr="00232D5F">
              <w:rPr>
                <w:sz w:val="22"/>
                <w:szCs w:val="22"/>
                <w:lang w:eastAsia="zh-CN"/>
              </w:rPr>
              <w:t>(</w:t>
            </w:r>
            <w:proofErr w:type="spellStart"/>
            <w:r w:rsidRPr="00232D5F">
              <w:rPr>
                <w:sz w:val="22"/>
                <w:szCs w:val="22"/>
                <w:lang w:eastAsia="zh-CN"/>
              </w:rPr>
              <w:t>ChIP</w:t>
            </w:r>
            <w:proofErr w:type="spellEnd"/>
            <w:r w:rsidRPr="00232D5F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A2514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D350C" w14:textId="77777777" w:rsidR="00DF02BE" w:rsidRPr="009750E2" w:rsidRDefault="00DF02BE" w:rsidP="00A23800">
            <w:pPr>
              <w:ind w:firstLineChars="300" w:firstLine="660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6F5493">
              <w:rPr>
                <w:sz w:val="22"/>
                <w:szCs w:val="22"/>
                <w:lang w:eastAsia="zh-CN"/>
              </w:rPr>
              <w:t>AAAGCTTGGTGATGTCTGGTC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70FFF370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46FCC" w14:textId="77777777" w:rsidR="00DF02BE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21BD26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62450D" w14:textId="77777777" w:rsidR="00DF02BE" w:rsidRPr="009750E2" w:rsidRDefault="00DF02BE" w:rsidP="00A23800">
            <w:pPr>
              <w:ind w:firstLineChars="300" w:firstLine="660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FF57B3">
              <w:rPr>
                <w:sz w:val="22"/>
                <w:szCs w:val="22"/>
                <w:lang w:eastAsia="zh-CN"/>
              </w:rPr>
              <w:t>GGACATGGAGAACACCACTTG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395F9CCA" w14:textId="77777777" w:rsidTr="00A23800">
        <w:tc>
          <w:tcPr>
            <w:tcW w:w="1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2B093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H</w:t>
            </w:r>
            <w:r>
              <w:rPr>
                <w:rFonts w:hint="eastAsia"/>
                <w:sz w:val="22"/>
                <w:szCs w:val="22"/>
                <w:lang w:eastAsia="zh-CN"/>
              </w:rPr>
              <w:t>uman</w:t>
            </w:r>
            <w:r w:rsidRPr="00232D5F"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IL</w:t>
            </w:r>
            <w:r w:rsidRPr="00DE7D40"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  <w:lang w:eastAsia="zh-CN"/>
              </w:rPr>
              <w:t xml:space="preserve">6 </w:t>
            </w:r>
            <w:r w:rsidRPr="00232D5F">
              <w:rPr>
                <w:sz w:val="22"/>
                <w:szCs w:val="22"/>
                <w:lang w:eastAsia="zh-CN"/>
              </w:rPr>
              <w:t>promoter</w:t>
            </w:r>
            <w:r>
              <w:rPr>
                <w:rFonts w:hint="eastAsia"/>
                <w:sz w:val="22"/>
                <w:szCs w:val="22"/>
                <w:lang w:eastAsia="zh-CN"/>
              </w:rPr>
              <w:t xml:space="preserve"> </w:t>
            </w:r>
            <w:r w:rsidRPr="00232D5F">
              <w:rPr>
                <w:sz w:val="22"/>
                <w:szCs w:val="22"/>
                <w:lang w:eastAsia="zh-CN"/>
              </w:rPr>
              <w:t>(</w:t>
            </w:r>
            <w:proofErr w:type="spellStart"/>
            <w:r w:rsidRPr="00232D5F">
              <w:rPr>
                <w:sz w:val="22"/>
                <w:szCs w:val="22"/>
                <w:lang w:eastAsia="zh-CN"/>
              </w:rPr>
              <w:t>ChIP</w:t>
            </w:r>
            <w:proofErr w:type="spellEnd"/>
            <w:r w:rsidRPr="00232D5F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0D9B2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064A5D" w14:textId="77777777" w:rsidR="00DF02BE" w:rsidRPr="009750E2" w:rsidRDefault="00DF02BE" w:rsidP="00A23800">
            <w:pPr>
              <w:ind w:firstLineChars="200" w:firstLine="440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031338">
              <w:rPr>
                <w:sz w:val="22"/>
                <w:szCs w:val="22"/>
                <w:lang w:eastAsia="zh-CN"/>
              </w:rPr>
              <w:t>TTCAATGAGGAGACTTGCCTGGTGA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2E738A">
              <w:rPr>
                <w:sz w:val="22"/>
                <w:szCs w:val="22"/>
                <w:lang w:eastAsia="zh-CN"/>
              </w:rPr>
              <w:t>3’</w:t>
            </w:r>
          </w:p>
        </w:tc>
      </w:tr>
      <w:tr w:rsidR="00DF02BE" w:rsidRPr="009750E2" w14:paraId="19163944" w14:textId="77777777" w:rsidTr="00A23800">
        <w:tc>
          <w:tcPr>
            <w:tcW w:w="18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0EC468" w14:textId="77777777" w:rsidR="00DF02BE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18725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9A2BD1">
              <w:rPr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FA8D94" w14:textId="77777777" w:rsidR="00DF02BE" w:rsidRPr="009750E2" w:rsidRDefault="00DF02BE" w:rsidP="00A23800">
            <w:pPr>
              <w:ind w:firstLineChars="200" w:firstLine="440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031338">
              <w:rPr>
                <w:sz w:val="22"/>
                <w:szCs w:val="22"/>
                <w:lang w:eastAsia="zh-CN"/>
              </w:rPr>
              <w:t>TCTGCACAGCTCTGGCTTGGTTCC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2E738A">
              <w:rPr>
                <w:sz w:val="22"/>
                <w:szCs w:val="22"/>
                <w:lang w:eastAsia="zh-CN"/>
              </w:rPr>
              <w:t>3’</w:t>
            </w:r>
          </w:p>
        </w:tc>
      </w:tr>
      <w:tr w:rsidR="00DF02BE" w:rsidRPr="009750E2" w14:paraId="6ECAF83A" w14:textId="77777777" w:rsidTr="00A23800">
        <w:tc>
          <w:tcPr>
            <w:tcW w:w="18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49F98A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H</w:t>
            </w:r>
            <w:r>
              <w:rPr>
                <w:sz w:val="22"/>
                <w:szCs w:val="22"/>
                <w:lang w:eastAsia="zh-CN"/>
              </w:rPr>
              <w:t>uman shLSD1-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B02C4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9FE2C1" w14:textId="77777777" w:rsidR="00DF02BE" w:rsidRPr="009750E2" w:rsidRDefault="00DF02BE" w:rsidP="00A23800">
            <w:pPr>
              <w:ind w:firstLineChars="300" w:firstLine="660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5301B4">
              <w:rPr>
                <w:sz w:val="22"/>
                <w:szCs w:val="22"/>
                <w:lang w:eastAsia="zh-CN"/>
              </w:rPr>
              <w:t>TACATCTTACCTTAGTCATCT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61B67E6B" w14:textId="77777777" w:rsidTr="00A23800">
        <w:tc>
          <w:tcPr>
            <w:tcW w:w="18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BA1BB7C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H</w:t>
            </w:r>
            <w:r>
              <w:rPr>
                <w:sz w:val="22"/>
                <w:szCs w:val="22"/>
                <w:lang w:eastAsia="zh-CN"/>
              </w:rPr>
              <w:t>uman shLSD1-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A26BFA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506E7" w14:textId="77777777" w:rsidR="00DF02BE" w:rsidRPr="009750E2" w:rsidRDefault="00DF02BE" w:rsidP="00A23800">
            <w:pPr>
              <w:ind w:firstLineChars="300" w:firstLine="660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555603">
              <w:rPr>
                <w:sz w:val="22"/>
                <w:szCs w:val="22"/>
                <w:lang w:eastAsia="zh-CN"/>
              </w:rPr>
              <w:t>TGAAGGCTTGGACATTAAACT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1489035C" w14:textId="77777777" w:rsidTr="00A23800">
        <w:tc>
          <w:tcPr>
            <w:tcW w:w="18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11CB90C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H</w:t>
            </w:r>
            <w:r>
              <w:rPr>
                <w:sz w:val="22"/>
                <w:szCs w:val="22"/>
                <w:lang w:eastAsia="zh-CN"/>
              </w:rPr>
              <w:t>uman shTLR4-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3C39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A38DEF" w14:textId="77777777" w:rsidR="00DF02BE" w:rsidRPr="009750E2" w:rsidRDefault="00DF02BE" w:rsidP="00A23800">
            <w:pPr>
              <w:ind w:firstLineChars="300" w:firstLine="660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555312">
              <w:rPr>
                <w:sz w:val="22"/>
                <w:szCs w:val="22"/>
                <w:lang w:eastAsia="zh-CN"/>
              </w:rPr>
              <w:t>GCATAGAGGTACTTCCTAATA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  <w:tr w:rsidR="00DF02BE" w:rsidRPr="009750E2" w14:paraId="25B36F93" w14:textId="77777777" w:rsidTr="00A23800">
        <w:tc>
          <w:tcPr>
            <w:tcW w:w="18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752ABB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 w:rsidRPr="002959B6">
              <w:rPr>
                <w:sz w:val="22"/>
                <w:szCs w:val="22"/>
                <w:lang w:eastAsia="zh-CN"/>
              </w:rPr>
              <w:t>Human shTLR4-</w:t>
            </w:r>
            <w:r>
              <w:rPr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2C719" w14:textId="77777777" w:rsidR="00DF02BE" w:rsidRPr="009750E2" w:rsidRDefault="00DF02BE" w:rsidP="00A23800">
            <w:pPr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ED03B1" w14:textId="77777777" w:rsidR="00DF02BE" w:rsidRPr="009750E2" w:rsidRDefault="00DF02BE" w:rsidP="00A23800">
            <w:pPr>
              <w:ind w:firstLineChars="300" w:firstLine="660"/>
              <w:rPr>
                <w:sz w:val="22"/>
                <w:szCs w:val="22"/>
                <w:lang w:eastAsia="zh-CN"/>
              </w:rPr>
            </w:pPr>
            <w:r w:rsidRPr="002E738A">
              <w:rPr>
                <w:sz w:val="22"/>
                <w:szCs w:val="22"/>
                <w:lang w:eastAsia="zh-CN"/>
              </w:rPr>
              <w:t>5’</w:t>
            </w:r>
            <w:r>
              <w:rPr>
                <w:rFonts w:hint="eastAsia"/>
                <w:sz w:val="22"/>
                <w:szCs w:val="22"/>
                <w:lang w:eastAsia="zh-CN"/>
              </w:rPr>
              <w:t>-</w:t>
            </w:r>
            <w:r w:rsidRPr="005A49FE">
              <w:rPr>
                <w:sz w:val="22"/>
                <w:szCs w:val="22"/>
                <w:lang w:eastAsia="zh-CN"/>
              </w:rPr>
              <w:t>GTACATGTGGATCTTTCTTAT</w:t>
            </w:r>
            <w:r w:rsidRPr="002E738A">
              <w:rPr>
                <w:sz w:val="22"/>
                <w:szCs w:val="22"/>
                <w:lang w:eastAsia="zh-CN"/>
              </w:rPr>
              <w:t>-3’</w:t>
            </w:r>
          </w:p>
        </w:tc>
      </w:tr>
    </w:tbl>
    <w:p w14:paraId="5E1D75E3" w14:textId="77777777" w:rsidR="00DF02BE" w:rsidRPr="009750E2" w:rsidRDefault="00DF02BE">
      <w:pPr>
        <w:rPr>
          <w:sz w:val="22"/>
          <w:szCs w:val="22"/>
          <w:lang w:eastAsia="zh-CN"/>
        </w:rPr>
      </w:pPr>
    </w:p>
    <w:sectPr w:rsidR="00DF02BE" w:rsidRPr="009750E2" w:rsidSect="00660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3C6"/>
    <w:rsid w:val="00011130"/>
    <w:rsid w:val="00031338"/>
    <w:rsid w:val="0003730B"/>
    <w:rsid w:val="00045818"/>
    <w:rsid w:val="000629C6"/>
    <w:rsid w:val="000632AF"/>
    <w:rsid w:val="000649EA"/>
    <w:rsid w:val="00066A38"/>
    <w:rsid w:val="00067B8B"/>
    <w:rsid w:val="00097E11"/>
    <w:rsid w:val="000A318B"/>
    <w:rsid w:val="000D345E"/>
    <w:rsid w:val="000D777D"/>
    <w:rsid w:val="000E4374"/>
    <w:rsid w:val="000E6338"/>
    <w:rsid w:val="000F45DF"/>
    <w:rsid w:val="0010107F"/>
    <w:rsid w:val="001060C0"/>
    <w:rsid w:val="00121B02"/>
    <w:rsid w:val="00166B77"/>
    <w:rsid w:val="00197A84"/>
    <w:rsid w:val="001D4309"/>
    <w:rsid w:val="001D772C"/>
    <w:rsid w:val="00207CEA"/>
    <w:rsid w:val="00215FBD"/>
    <w:rsid w:val="00232D5F"/>
    <w:rsid w:val="002339D5"/>
    <w:rsid w:val="00235888"/>
    <w:rsid w:val="00240B31"/>
    <w:rsid w:val="002556D1"/>
    <w:rsid w:val="002577E0"/>
    <w:rsid w:val="002643D5"/>
    <w:rsid w:val="00290C47"/>
    <w:rsid w:val="00293EC5"/>
    <w:rsid w:val="002959B6"/>
    <w:rsid w:val="002B19B0"/>
    <w:rsid w:val="002E738A"/>
    <w:rsid w:val="00321367"/>
    <w:rsid w:val="00367183"/>
    <w:rsid w:val="00386727"/>
    <w:rsid w:val="00386F5D"/>
    <w:rsid w:val="00397F42"/>
    <w:rsid w:val="003F0A3A"/>
    <w:rsid w:val="003F3746"/>
    <w:rsid w:val="0040624E"/>
    <w:rsid w:val="0041685F"/>
    <w:rsid w:val="00445218"/>
    <w:rsid w:val="00484E18"/>
    <w:rsid w:val="004B21ED"/>
    <w:rsid w:val="004B2CBC"/>
    <w:rsid w:val="004B2D3F"/>
    <w:rsid w:val="004B762A"/>
    <w:rsid w:val="004C15CC"/>
    <w:rsid w:val="004E7DB2"/>
    <w:rsid w:val="004F51FA"/>
    <w:rsid w:val="004F78C8"/>
    <w:rsid w:val="00516BDC"/>
    <w:rsid w:val="005301B4"/>
    <w:rsid w:val="0055447B"/>
    <w:rsid w:val="00555312"/>
    <w:rsid w:val="00555603"/>
    <w:rsid w:val="0058108C"/>
    <w:rsid w:val="0059523D"/>
    <w:rsid w:val="005A49FE"/>
    <w:rsid w:val="005A4D4E"/>
    <w:rsid w:val="005B5CC2"/>
    <w:rsid w:val="005B6382"/>
    <w:rsid w:val="005E5AD2"/>
    <w:rsid w:val="00613A7B"/>
    <w:rsid w:val="00617D44"/>
    <w:rsid w:val="00657270"/>
    <w:rsid w:val="006602C7"/>
    <w:rsid w:val="006B1577"/>
    <w:rsid w:val="006B7171"/>
    <w:rsid w:val="006D54A8"/>
    <w:rsid w:val="006D59DE"/>
    <w:rsid w:val="006F5493"/>
    <w:rsid w:val="00725FAE"/>
    <w:rsid w:val="00743D53"/>
    <w:rsid w:val="00751E76"/>
    <w:rsid w:val="007A1085"/>
    <w:rsid w:val="007B6B46"/>
    <w:rsid w:val="007C3BDA"/>
    <w:rsid w:val="008078E3"/>
    <w:rsid w:val="00840303"/>
    <w:rsid w:val="008866D7"/>
    <w:rsid w:val="008D00F9"/>
    <w:rsid w:val="008D1652"/>
    <w:rsid w:val="00924B15"/>
    <w:rsid w:val="00932A97"/>
    <w:rsid w:val="00934311"/>
    <w:rsid w:val="00952B64"/>
    <w:rsid w:val="009750E2"/>
    <w:rsid w:val="00981E8C"/>
    <w:rsid w:val="00987075"/>
    <w:rsid w:val="00997412"/>
    <w:rsid w:val="00997FA8"/>
    <w:rsid w:val="009A2BD1"/>
    <w:rsid w:val="009B4011"/>
    <w:rsid w:val="009D5BD9"/>
    <w:rsid w:val="00A32EA1"/>
    <w:rsid w:val="00A61BAE"/>
    <w:rsid w:val="00AC37A8"/>
    <w:rsid w:val="00AE0E54"/>
    <w:rsid w:val="00AE485F"/>
    <w:rsid w:val="00B1268B"/>
    <w:rsid w:val="00B24A6F"/>
    <w:rsid w:val="00B2672A"/>
    <w:rsid w:val="00B33E9B"/>
    <w:rsid w:val="00B54A6E"/>
    <w:rsid w:val="00BA6393"/>
    <w:rsid w:val="00BB743C"/>
    <w:rsid w:val="00BC27CE"/>
    <w:rsid w:val="00C03CB3"/>
    <w:rsid w:val="00C03DF2"/>
    <w:rsid w:val="00C05A7D"/>
    <w:rsid w:val="00C126FD"/>
    <w:rsid w:val="00C15A0F"/>
    <w:rsid w:val="00C25A5C"/>
    <w:rsid w:val="00C40B7D"/>
    <w:rsid w:val="00C53F0F"/>
    <w:rsid w:val="00C57283"/>
    <w:rsid w:val="00C976CA"/>
    <w:rsid w:val="00CA3C7E"/>
    <w:rsid w:val="00CB0138"/>
    <w:rsid w:val="00CB053E"/>
    <w:rsid w:val="00CF74DC"/>
    <w:rsid w:val="00D31D2C"/>
    <w:rsid w:val="00D474BC"/>
    <w:rsid w:val="00D56B40"/>
    <w:rsid w:val="00D97B3A"/>
    <w:rsid w:val="00DD02BD"/>
    <w:rsid w:val="00DE7D40"/>
    <w:rsid w:val="00DF02BE"/>
    <w:rsid w:val="00DF0984"/>
    <w:rsid w:val="00E41493"/>
    <w:rsid w:val="00E54F04"/>
    <w:rsid w:val="00E9634A"/>
    <w:rsid w:val="00EA0044"/>
    <w:rsid w:val="00EA11F8"/>
    <w:rsid w:val="00EA6FAC"/>
    <w:rsid w:val="00EC0F4C"/>
    <w:rsid w:val="00EC565B"/>
    <w:rsid w:val="00EF180D"/>
    <w:rsid w:val="00EF283C"/>
    <w:rsid w:val="00F04285"/>
    <w:rsid w:val="00F202B0"/>
    <w:rsid w:val="00F423C6"/>
    <w:rsid w:val="00F44E9B"/>
    <w:rsid w:val="00F50EE5"/>
    <w:rsid w:val="00F53D39"/>
    <w:rsid w:val="00F60BBC"/>
    <w:rsid w:val="00F638CA"/>
    <w:rsid w:val="00FA1CDC"/>
    <w:rsid w:val="00FB51F6"/>
    <w:rsid w:val="00FC2915"/>
    <w:rsid w:val="00FF4CA4"/>
    <w:rsid w:val="00FF4F73"/>
    <w:rsid w:val="00FF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9ECC9"/>
  <w15:chartTrackingRefBased/>
  <w15:docId w15:val="{8B09640F-6B8F-4DFD-BD96-44514712D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49EA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1CDC"/>
    <w:rPr>
      <w:rFonts w:ascii="Calibri" w:eastAsia="宋体" w:hAnsi="Calibri" w:cs="Times New Roman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">
    <w:name w:val="网格型1"/>
    <w:basedOn w:val="a1"/>
    <w:next w:val="a3"/>
    <w:uiPriority w:val="59"/>
    <w:rsid w:val="000649EA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4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0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05</cp:revision>
  <dcterms:created xsi:type="dcterms:W3CDTF">2018-09-09T12:00:00Z</dcterms:created>
  <dcterms:modified xsi:type="dcterms:W3CDTF">2019-02-26T14:20:00Z</dcterms:modified>
</cp:coreProperties>
</file>